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474" w:rsidRPr="00D17A43" w:rsidRDefault="001057A2" w:rsidP="00E7260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5353E">
        <w:rPr>
          <w:rFonts w:ascii="Times New Roman" w:hAnsi="Times New Roman" w:cs="Times New Roman"/>
          <w:b/>
          <w:sz w:val="24"/>
          <w:szCs w:val="24"/>
        </w:rPr>
        <w:t>S3</w:t>
      </w:r>
      <w:r w:rsidR="000B0C40" w:rsidRPr="00034693">
        <w:rPr>
          <w:rFonts w:ascii="Times New Roman" w:hAnsi="Times New Roman" w:cs="Times New Roman"/>
          <w:b/>
          <w:sz w:val="24"/>
          <w:szCs w:val="24"/>
        </w:rPr>
        <w:t>:</w:t>
      </w:r>
      <w:r w:rsidR="000B0C40">
        <w:rPr>
          <w:rFonts w:ascii="Times New Roman" w:hAnsi="Times New Roman" w:cs="Times New Roman"/>
          <w:sz w:val="24"/>
          <w:szCs w:val="24"/>
        </w:rPr>
        <w:t xml:space="preserve"> G</w:t>
      </w:r>
      <w:r w:rsidR="00FA103F">
        <w:rPr>
          <w:rFonts w:ascii="Times New Roman" w:hAnsi="Times New Roman" w:cs="Times New Roman"/>
          <w:sz w:val="24"/>
          <w:szCs w:val="24"/>
        </w:rPr>
        <w:t>ene expression</w:t>
      </w:r>
      <w:bookmarkStart w:id="0" w:name="_GoBack"/>
      <w:bookmarkEnd w:id="0"/>
      <w:r w:rsidR="009D6A88">
        <w:rPr>
          <w:rFonts w:ascii="Times New Roman" w:hAnsi="Times New Roman" w:cs="Times New Roman"/>
          <w:sz w:val="24"/>
          <w:szCs w:val="24"/>
        </w:rPr>
        <w:t xml:space="preserve"> changes</w:t>
      </w:r>
      <w:r w:rsidR="00A57BCE">
        <w:rPr>
          <w:rFonts w:ascii="Times New Roman" w:hAnsi="Times New Roman" w:cs="Times New Roman"/>
          <w:sz w:val="24"/>
          <w:szCs w:val="24"/>
        </w:rPr>
        <w:t xml:space="preserve"> </w:t>
      </w:r>
      <w:r w:rsidR="00031465">
        <w:rPr>
          <w:rFonts w:ascii="Times New Roman" w:hAnsi="Times New Roman" w:cs="Times New Roman"/>
          <w:sz w:val="24"/>
          <w:szCs w:val="24"/>
        </w:rPr>
        <w:t xml:space="preserve">in response to different hormone interventions and treatment paradigms. </w:t>
      </w:r>
    </w:p>
    <w:tbl>
      <w:tblPr>
        <w:tblW w:w="146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52"/>
        <w:gridCol w:w="854"/>
        <w:gridCol w:w="1080"/>
        <w:gridCol w:w="900"/>
        <w:gridCol w:w="1222"/>
        <w:gridCol w:w="848"/>
        <w:gridCol w:w="1180"/>
        <w:gridCol w:w="890"/>
        <w:gridCol w:w="1138"/>
        <w:gridCol w:w="842"/>
        <w:gridCol w:w="1170"/>
        <w:gridCol w:w="868"/>
        <w:gridCol w:w="1292"/>
      </w:tblGrid>
      <w:tr w:rsidR="00D17A43" w:rsidRPr="00D97C57" w:rsidTr="00E72608">
        <w:trPr>
          <w:trHeight w:hRule="exact" w:val="244"/>
          <w:jc w:val="center"/>
        </w:trPr>
        <w:tc>
          <w:tcPr>
            <w:tcW w:w="1276" w:type="dxa"/>
            <w:vMerge w:val="restart"/>
            <w:vAlign w:val="center"/>
          </w:tcPr>
          <w:p w:rsidR="00D17A43" w:rsidRPr="002862A4" w:rsidRDefault="00D17A43" w:rsidP="00CC23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Functional Group</w:t>
            </w:r>
          </w:p>
        </w:tc>
        <w:tc>
          <w:tcPr>
            <w:tcW w:w="1052" w:type="dxa"/>
            <w:vMerge w:val="restart"/>
            <w:vAlign w:val="center"/>
          </w:tcPr>
          <w:p w:rsidR="00D17A43" w:rsidRPr="002862A4" w:rsidRDefault="00D17A43" w:rsidP="00CC23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12284" w:type="dxa"/>
            <w:gridSpan w:val="1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BC74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Expression</w:t>
            </w:r>
            <w:r w:rsidR="00A57BCE">
              <w:rPr>
                <w:rFonts w:ascii="Times New Roman" w:hAnsi="Times New Roman"/>
                <w:sz w:val="20"/>
                <w:szCs w:val="20"/>
              </w:rPr>
              <w:t xml:space="preserve"> (Compared to OVX)</w:t>
            </w:r>
          </w:p>
        </w:tc>
      </w:tr>
      <w:tr w:rsidR="00D17A43" w:rsidRPr="00D97C57" w:rsidTr="00E72608">
        <w:trPr>
          <w:trHeight w:hRule="exact" w:val="226"/>
          <w:jc w:val="center"/>
        </w:trPr>
        <w:tc>
          <w:tcPr>
            <w:tcW w:w="1276" w:type="dxa"/>
            <w:vMerge/>
          </w:tcPr>
          <w:p w:rsidR="00D17A43" w:rsidRPr="002862A4" w:rsidRDefault="00D17A43" w:rsidP="00CC23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:rsidR="00D17A43" w:rsidRPr="002862A4" w:rsidRDefault="00D17A43" w:rsidP="00CC23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A43" w:rsidRPr="002862A4" w:rsidRDefault="00F41E1E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m-OVX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OVX+E2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OVX+CoP4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OVX+CyP4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A43" w:rsidRPr="002862A4" w:rsidRDefault="00F41E1E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X+E2+</w:t>
            </w:r>
            <w:r w:rsidR="00D17A43" w:rsidRPr="002862A4">
              <w:rPr>
                <w:rFonts w:ascii="Times New Roman" w:hAnsi="Times New Roman"/>
                <w:sz w:val="20"/>
                <w:szCs w:val="20"/>
              </w:rPr>
              <w:t>CoP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F41E1E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X+E2+</w:t>
            </w:r>
            <w:r w:rsidR="00D17A43" w:rsidRPr="002862A4">
              <w:rPr>
                <w:rFonts w:ascii="Times New Roman" w:hAnsi="Times New Roman"/>
                <w:sz w:val="20"/>
                <w:szCs w:val="20"/>
              </w:rPr>
              <w:t>CyP4</w:t>
            </w:r>
          </w:p>
        </w:tc>
      </w:tr>
      <w:tr w:rsidR="00224A9A" w:rsidRPr="00D97C57" w:rsidTr="00E72608">
        <w:trPr>
          <w:trHeight w:hRule="exact" w:val="478"/>
          <w:jc w:val="center"/>
        </w:trPr>
        <w:tc>
          <w:tcPr>
            <w:tcW w:w="1276" w:type="dxa"/>
            <w:vMerge/>
          </w:tcPr>
          <w:p w:rsidR="00D17A43" w:rsidRPr="002862A4" w:rsidRDefault="00D17A43" w:rsidP="00CC23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</w:tcPr>
          <w:p w:rsidR="00D17A43" w:rsidRPr="002862A4" w:rsidRDefault="00D17A43" w:rsidP="00CC23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</w:tcPr>
          <w:p w:rsidR="00D17A43" w:rsidRPr="002862A4" w:rsidRDefault="002D6A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D17A43" w:rsidRPr="002862A4" w:rsidRDefault="002D6A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222" w:type="dxa"/>
            <w:tcBorders>
              <w:top w:val="single" w:sz="4" w:space="0" w:color="auto"/>
              <w:right w:val="single" w:sz="4" w:space="0" w:color="auto"/>
            </w:tcBorders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2D6A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2D6A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2D6A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2D6AE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ld Change</w:t>
            </w:r>
          </w:p>
        </w:tc>
        <w:tc>
          <w:tcPr>
            <w:tcW w:w="12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224A9A" w:rsidRPr="00D97C57" w:rsidTr="00E72608">
        <w:trPr>
          <w:trHeight w:hRule="exact" w:val="230"/>
          <w:jc w:val="center"/>
        </w:trPr>
        <w:tc>
          <w:tcPr>
            <w:tcW w:w="1276" w:type="dxa"/>
            <w:vMerge w:val="restart"/>
            <w:textDirection w:val="btLr"/>
            <w:vAlign w:val="center"/>
          </w:tcPr>
          <w:p w:rsidR="00D17A43" w:rsidRPr="006665BC" w:rsidRDefault="002D6AE3" w:rsidP="006665B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Mitochondrial Energy</w:t>
            </w:r>
            <w:r w:rsidR="002D3A8C">
              <w:rPr>
                <w:rFonts w:ascii="Times New Roman" w:hAnsi="Times New Roman"/>
                <w:sz w:val="20"/>
              </w:rPr>
              <w:t xml:space="preserve"> &amp; </w:t>
            </w:r>
            <w:r>
              <w:rPr>
                <w:rFonts w:ascii="Times New Roman" w:hAnsi="Times New Roman"/>
                <w:sz w:val="20"/>
              </w:rPr>
              <w:t>Redox Metabolism</w:t>
            </w:r>
          </w:p>
        </w:tc>
        <w:tc>
          <w:tcPr>
            <w:tcW w:w="1052" w:type="dxa"/>
            <w:vAlign w:val="center"/>
          </w:tcPr>
          <w:p w:rsidR="00D17A43" w:rsidRPr="00A861A3" w:rsidRDefault="00D17A43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Atp5a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D17A43" w:rsidRPr="002862A4" w:rsidRDefault="007D5094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44</w:t>
            </w:r>
            <w:r w:rsidR="00D17A43"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D17A43" w:rsidRPr="002862A4" w:rsidRDefault="007D5094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5</w:t>
            </w:r>
            <w:r w:rsidR="0080331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D17A43" w:rsidRPr="002862A4" w:rsidRDefault="00526509" w:rsidP="00380D0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0</w:t>
            </w:r>
            <w:r w:rsidR="00D17A43"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</w:t>
            </w:r>
            <w:r w:rsidR="007D5094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9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D17A43" w:rsidRPr="002862A4" w:rsidRDefault="007D5094" w:rsidP="00380D00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46</w:t>
            </w:r>
            <w:r w:rsidR="00D17A43"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</w:tr>
      <w:tr w:rsidR="00224A9A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D17A43" w:rsidRPr="002862A4" w:rsidRDefault="00D17A43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Cox4i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4</w:t>
            </w:r>
            <w:r w:rsidR="0080331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D17A43" w:rsidRPr="007B7FAD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D17A43" w:rsidRPr="007B7FAD" w:rsidRDefault="00D17A43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B7FAD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D17A43" w:rsidRPr="002862A4" w:rsidRDefault="007D5094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D17A43" w:rsidRPr="00E046EA" w:rsidRDefault="00D17A43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D17A43" w:rsidRPr="00E046EA" w:rsidRDefault="007D5094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224A9A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D17A43" w:rsidRPr="002862A4" w:rsidRDefault="00D17A43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D17A43" w:rsidRPr="00A861A3" w:rsidRDefault="00D17A43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Dnm1l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D17A43" w:rsidRPr="002862A4" w:rsidRDefault="007D5094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7A43" w:rsidRPr="002862A4" w:rsidRDefault="00D17A43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D17A43" w:rsidRPr="002862A4" w:rsidRDefault="007D5094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D17A43" w:rsidRPr="002862A4" w:rsidRDefault="00D17A43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D17A43" w:rsidRPr="002862A4" w:rsidRDefault="00803314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D17A43" w:rsidRPr="002862A4" w:rsidRDefault="00D17A43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04*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D17A43" w:rsidRPr="002862A4" w:rsidRDefault="00D17A43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D17A43" w:rsidRPr="002862A4" w:rsidRDefault="00D17A43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5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D666F" w:rsidRPr="00CB6C3D" w:rsidRDefault="000D666F" w:rsidP="005265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Hadh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21</w:t>
            </w: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Mfn1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6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37*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38*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Mfn2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6076B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8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6076B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6076B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2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Nfe2l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4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Nrf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Pdha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5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42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862A4">
              <w:rPr>
                <w:rFonts w:ascii="Times New Roman" w:hAnsi="Times New Roman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Polg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12</w:t>
            </w: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27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6076B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6076B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4</w:t>
            </w:r>
            <w:r w:rsidRPr="006076B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6076B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6076B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6076B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7*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7264A5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64A5">
              <w:rPr>
                <w:rFonts w:ascii="Times New Roman" w:hAnsi="Times New Roman"/>
                <w:b/>
                <w:sz w:val="20"/>
                <w:szCs w:val="20"/>
              </w:rPr>
              <w:t>Ppargc1b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48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6076B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6076B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5</w:t>
            </w:r>
            <w:r w:rsidRPr="006076B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Prdx5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47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43*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34</w:t>
            </w: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09*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Sirt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32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1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Slc25a4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7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37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Slc2a3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6076B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9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6076B4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6076B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9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0D666F" w:rsidRPr="00A861A3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861A3">
              <w:rPr>
                <w:rFonts w:ascii="Times New Roman" w:hAnsi="Times New Roman"/>
                <w:b/>
                <w:sz w:val="20"/>
                <w:szCs w:val="20"/>
              </w:rPr>
              <w:t>Sod2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28*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6076B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6076B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3</w:t>
            </w:r>
            <w:r w:rsidRPr="006076B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862A4">
              <w:rPr>
                <w:rFonts w:ascii="Times New Roman" w:hAnsi="Times New Roman"/>
                <w:sz w:val="20"/>
                <w:szCs w:val="20"/>
              </w:rPr>
              <w:t>Tfam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 w:val="restart"/>
            <w:textDirection w:val="btLr"/>
          </w:tcPr>
          <w:p w:rsidR="000D666F" w:rsidRDefault="000D666F" w:rsidP="006665B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</w:rPr>
            </w:pPr>
          </w:p>
          <w:p w:rsidR="000D666F" w:rsidRPr="006665BC" w:rsidRDefault="000D666F" w:rsidP="00BF3E5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holesterol </w:t>
            </w:r>
            <w:r w:rsidR="00BF3E5D">
              <w:rPr>
                <w:rFonts w:ascii="Times New Roman" w:hAnsi="Times New Roman"/>
                <w:sz w:val="20"/>
              </w:rPr>
              <w:t>Homeostasis</w:t>
            </w:r>
            <w:r>
              <w:rPr>
                <w:rFonts w:ascii="Times New Roman" w:hAnsi="Times New Roman"/>
                <w:sz w:val="20"/>
              </w:rPr>
              <w:t xml:space="preserve"> &amp; Myelin </w:t>
            </w:r>
            <w:r w:rsidR="00BF3E5D">
              <w:rPr>
                <w:rFonts w:ascii="Times New Roman" w:hAnsi="Times New Roman"/>
                <w:sz w:val="20"/>
              </w:rPr>
              <w:t>Metabolism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D666F" w:rsidRPr="00CB6C3D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77</w:t>
            </w:r>
          </w:p>
        </w:tc>
        <w:tc>
          <w:tcPr>
            <w:tcW w:w="12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15</w:t>
            </w: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33</w:t>
            </w: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Capn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Cd8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7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46</w:t>
            </w: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6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77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5656F2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5656F2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5656F2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1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47ADF">
              <w:rPr>
                <w:rFonts w:ascii="Times New Roman" w:hAnsi="Times New Roman"/>
                <w:b/>
                <w:sz w:val="20"/>
                <w:szCs w:val="20"/>
              </w:rPr>
              <w:t>Cyp27a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5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46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40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70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4.00E-4**</w:t>
            </w: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7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049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b/>
                <w:color w:val="14C312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5.00E-4**</w:t>
            </w:r>
            <w:r>
              <w:rPr>
                <w:rFonts w:ascii="Times New Roman" w:hAnsi="Times New Roman"/>
                <w:b/>
                <w:color w:val="14C312"/>
                <w:sz w:val="20"/>
                <w:szCs w:val="20"/>
              </w:rPr>
              <w:t>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380D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Nr1h3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9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31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.0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35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Smpd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22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0331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  <w:tcBorders>
              <w:bottom w:val="single" w:sz="4" w:space="0" w:color="000000"/>
            </w:tcBorders>
          </w:tcPr>
          <w:p w:rsidR="000D666F" w:rsidRPr="002862A4" w:rsidRDefault="000D666F" w:rsidP="00CC23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862A4">
              <w:rPr>
                <w:rFonts w:ascii="Times New Roman" w:hAnsi="Times New Roman"/>
                <w:sz w:val="20"/>
                <w:szCs w:val="20"/>
              </w:rPr>
              <w:t>Tspo</w:t>
            </w:r>
            <w:proofErr w:type="spellEnd"/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2862A4" w:rsidRDefault="000D666F" w:rsidP="00380D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0D666F" w:rsidRPr="00E046EA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0D666F" w:rsidRPr="002862A4" w:rsidRDefault="000D666F" w:rsidP="007D5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3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 w:val="restart"/>
            <w:textDirection w:val="btLr"/>
          </w:tcPr>
          <w:p w:rsidR="000D666F" w:rsidRDefault="000D666F" w:rsidP="00526509">
            <w:pPr>
              <w:spacing w:after="0"/>
              <w:ind w:left="113" w:right="113"/>
              <w:jc w:val="center"/>
              <w:rPr>
                <w:rFonts w:ascii="Times New Roman" w:hAnsi="Times New Roman"/>
                <w:sz w:val="20"/>
              </w:rPr>
            </w:pPr>
          </w:p>
          <w:p w:rsidR="000D666F" w:rsidRPr="006665BC" w:rsidRDefault="000D666F" w:rsidP="006665BC">
            <w:pPr>
              <w:spacing w:after="0"/>
              <w:ind w:left="113" w:right="113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sulin Signaling &amp; Amyloid Metabolism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Adam17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Apba1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3A5EDF" w:rsidRDefault="000D666F" w:rsidP="00E778B4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3A5EDF" w:rsidRDefault="000D666F" w:rsidP="0085105F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3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Apba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3A5EDF" w:rsidRDefault="000D666F" w:rsidP="00080363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3A5EDF" w:rsidRDefault="000D666F" w:rsidP="0085105F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1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1C123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Apbb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1C1231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1C1231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5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0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2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0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Apbb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1C123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Apbb3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1C123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8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7A2B51" w:rsidRDefault="000D666F" w:rsidP="009406FD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7A2B51" w:rsidRDefault="000D666F" w:rsidP="00330D85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2862A4">
              <w:rPr>
                <w:rFonts w:ascii="Times New Roman" w:hAnsi="Times New Roman"/>
                <w:sz w:val="20"/>
                <w:szCs w:val="20"/>
              </w:rPr>
              <w:t>Apeh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Bace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1C1231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3*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1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7A2B51" w:rsidRDefault="000D666F" w:rsidP="00E778B4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7A2B51" w:rsidRDefault="000D666F" w:rsidP="00330D85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5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1C1231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9.00E-04**</w:t>
            </w: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Igf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8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19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95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08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Nae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01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1C123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proofErr w:type="spellStart"/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Ncstn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83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3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85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rep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3A5EDF" w:rsidRDefault="000D666F" w:rsidP="00080363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3A5EDF" w:rsidRDefault="000D666F" w:rsidP="001C1231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Psen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1C123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1C1231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CB6C3D" w:rsidRDefault="000D666F" w:rsidP="001C1231">
            <w:pPr>
              <w:spacing w:after="0"/>
              <w:rPr>
                <w:b/>
                <w:color w:val="000000"/>
                <w:sz w:val="20"/>
              </w:rPr>
            </w:pPr>
            <w:r w:rsidRPr="00CB6C3D">
              <w:rPr>
                <w:rFonts w:ascii="Times New Roman" w:hAnsi="Times New Roman"/>
                <w:b/>
                <w:sz w:val="20"/>
                <w:szCs w:val="20"/>
              </w:rPr>
              <w:t>Psen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6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9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1C1231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2862A4">
              <w:rPr>
                <w:rFonts w:ascii="Times New Roman" w:hAnsi="Times New Roman"/>
                <w:sz w:val="20"/>
                <w:szCs w:val="20"/>
              </w:rPr>
              <w:t>Psenen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3A5EDF" w:rsidRDefault="000D666F" w:rsidP="00080363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3A5EDF" w:rsidRDefault="000D666F" w:rsidP="0085105F">
            <w:pPr>
              <w:spacing w:after="0"/>
              <w:rPr>
                <w:rFonts w:ascii="Times New Roman" w:hAnsi="Times New Roman"/>
                <w:color w:val="6699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1C123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 w:val="restart"/>
            <w:textDirection w:val="btLr"/>
          </w:tcPr>
          <w:p w:rsidR="000D666F" w:rsidRDefault="000D666F" w:rsidP="00C91E85">
            <w:pPr>
              <w:spacing w:after="0"/>
              <w:ind w:left="113" w:right="113"/>
              <w:rPr>
                <w:rFonts w:ascii="Times New Roman" w:hAnsi="Times New Roman"/>
                <w:color w:val="000000"/>
                <w:sz w:val="20"/>
              </w:rPr>
            </w:pPr>
          </w:p>
          <w:p w:rsidR="000D666F" w:rsidRPr="002862A4" w:rsidRDefault="000D666F" w:rsidP="006665BC">
            <w:pPr>
              <w:spacing w:after="0"/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nflammation</w:t>
            </w: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Adrb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4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6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89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Adrb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Alox1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9D5546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546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9D5546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546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Alox5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9D5546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546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9D5546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546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09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Anxa3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31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C1qb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7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AA33D7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AA33D7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8</w:t>
            </w:r>
            <w:r w:rsidRPr="00AA33D7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Casp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31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4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43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Cysltr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Hrh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7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7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Hrh3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Icam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B4762D" w:rsidRDefault="000D666F" w:rsidP="009406FD">
            <w:pPr>
              <w:spacing w:after="0"/>
              <w:rPr>
                <w:rFonts w:ascii="Times New Roman" w:hAnsi="Times New Roman"/>
                <w:b/>
                <w:color w:val="33CC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33CC33"/>
                <w:sz w:val="20"/>
                <w:szCs w:val="20"/>
              </w:rPr>
              <w:t>0.35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B4762D" w:rsidRDefault="000D666F" w:rsidP="00330D85">
            <w:pPr>
              <w:spacing w:after="0"/>
              <w:rPr>
                <w:rFonts w:ascii="Times New Roman" w:hAnsi="Times New Roman"/>
                <w:b/>
                <w:color w:val="33CC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33CC33"/>
                <w:sz w:val="20"/>
                <w:szCs w:val="20"/>
              </w:rPr>
              <w:t>0.040</w:t>
            </w:r>
            <w:r w:rsidRPr="00B4762D">
              <w:rPr>
                <w:rFonts w:ascii="Times New Roman" w:hAnsi="Times New Roman"/>
                <w:b/>
                <w:color w:val="33CC33"/>
                <w:sz w:val="20"/>
                <w:szCs w:val="20"/>
              </w:rPr>
              <w:t>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Il1rapl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0*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5265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proofErr w:type="spellStart"/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Itgal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7**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7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9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proofErr w:type="spellStart"/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Itgam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0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4*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9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9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Itgb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Lta4h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Mapk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8510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8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6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85105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2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Mapk14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5*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Mapk8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5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5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Nfkb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3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6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Nr3c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81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33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1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Pde4b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Pde4d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Pla2g1b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4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0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Pla2g2a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4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526509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388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98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Plcb4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3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6*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Plcd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Plcg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21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Plcg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4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9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4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7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A2585A" w:rsidRDefault="000D666F" w:rsidP="009406FD">
            <w:pPr>
              <w:spacing w:after="0"/>
              <w:rPr>
                <w:rFonts w:ascii="Times New Roman" w:hAnsi="Times New Roman"/>
                <w:b/>
                <w:color w:val="33CC33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33CC33"/>
                <w:sz w:val="20"/>
                <w:szCs w:val="20"/>
              </w:rPr>
              <w:t>0.57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A2585A" w:rsidRDefault="000D666F" w:rsidP="00330D85">
            <w:pPr>
              <w:spacing w:after="0"/>
              <w:rPr>
                <w:rFonts w:ascii="Times New Roman" w:hAnsi="Times New Roman"/>
                <w:b/>
                <w:color w:val="33CC33"/>
                <w:sz w:val="20"/>
                <w:szCs w:val="20"/>
              </w:rPr>
            </w:pPr>
            <w:r w:rsidRPr="00A2585A">
              <w:rPr>
                <w:rFonts w:ascii="Times New Roman" w:hAnsi="Times New Roman"/>
                <w:b/>
                <w:color w:val="33CC33"/>
                <w:sz w:val="20"/>
                <w:szCs w:val="20"/>
              </w:rPr>
              <w:t>0.042*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proofErr w:type="spellStart"/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Ptafr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26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9*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Ptger3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2862A4">
              <w:rPr>
                <w:rFonts w:ascii="Times New Roman" w:hAnsi="Times New Roman"/>
                <w:color w:val="000000"/>
                <w:sz w:val="20"/>
              </w:rPr>
              <w:t>Ptgis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Scye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2862A4" w:rsidRDefault="000D666F" w:rsidP="00526509">
            <w:pPr>
              <w:spacing w:after="0"/>
              <w:rPr>
                <w:color w:val="000000"/>
                <w:sz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</w:rPr>
              <w:t>Tlr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306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Tnfrsf1b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6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49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9406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E47ADF" w:rsidRDefault="000D666F" w:rsidP="00526509">
            <w:pPr>
              <w:spacing w:after="0"/>
              <w:rPr>
                <w:b/>
                <w:color w:val="000000"/>
                <w:sz w:val="20"/>
              </w:rPr>
            </w:pPr>
            <w:r w:rsidRPr="00E47ADF">
              <w:rPr>
                <w:rFonts w:ascii="Times New Roman" w:hAnsi="Times New Roman"/>
                <w:b/>
                <w:color w:val="000000"/>
                <w:sz w:val="20"/>
              </w:rPr>
              <w:t>Vcam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5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</w:tr>
      <w:tr w:rsidR="000D666F" w:rsidRPr="00D97C57" w:rsidTr="00E72608">
        <w:trPr>
          <w:trHeight w:hRule="exact" w:val="230"/>
          <w:jc w:val="center"/>
        </w:trPr>
        <w:tc>
          <w:tcPr>
            <w:tcW w:w="1276" w:type="dxa"/>
            <w:vMerge w:val="restart"/>
          </w:tcPr>
          <w:p w:rsidR="000D666F" w:rsidRPr="002862A4" w:rsidRDefault="000D666F" w:rsidP="00E726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Estrogen &amp; Progesterone Receptors</w:t>
            </w:r>
          </w:p>
        </w:tc>
        <w:tc>
          <w:tcPr>
            <w:tcW w:w="1052" w:type="dxa"/>
            <w:vAlign w:val="center"/>
          </w:tcPr>
          <w:p w:rsidR="000D666F" w:rsidRPr="00F22B9F" w:rsidRDefault="000D666F" w:rsidP="001C123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22B9F">
              <w:rPr>
                <w:rFonts w:ascii="Times New Roman" w:hAnsi="Times New Roman"/>
                <w:b/>
                <w:sz w:val="20"/>
                <w:szCs w:val="20"/>
              </w:rPr>
              <w:t>Pgr</w:t>
            </w:r>
            <w:proofErr w:type="spellEnd"/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9**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6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11*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E046EA" w:rsidRDefault="000D666F" w:rsidP="00E778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E046EA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46EA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b/>
                <w:color w:val="00CC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0.005</w:t>
            </w:r>
            <w:r w:rsidRPr="002862A4">
              <w:rPr>
                <w:rFonts w:ascii="Times New Roman" w:hAnsi="Times New Roman"/>
                <w:b/>
                <w:color w:val="00CC00"/>
                <w:sz w:val="20"/>
                <w:szCs w:val="20"/>
              </w:rPr>
              <w:t>**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</w:tr>
      <w:tr w:rsidR="000D666F" w:rsidRPr="00D97C57" w:rsidTr="00E72608">
        <w:trPr>
          <w:trHeight w:hRule="exact" w:val="523"/>
          <w:jc w:val="center"/>
        </w:trPr>
        <w:tc>
          <w:tcPr>
            <w:tcW w:w="1276" w:type="dxa"/>
            <w:vMerge/>
          </w:tcPr>
          <w:p w:rsidR="000D666F" w:rsidRPr="002862A4" w:rsidRDefault="000D666F" w:rsidP="00CC239F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52" w:type="dxa"/>
            <w:vAlign w:val="center"/>
          </w:tcPr>
          <w:p w:rsidR="000D666F" w:rsidRPr="00F22B9F" w:rsidRDefault="000D666F" w:rsidP="001C123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22B9F">
              <w:rPr>
                <w:rFonts w:ascii="Times New Roman" w:hAnsi="Times New Roman"/>
                <w:b/>
                <w:sz w:val="20"/>
                <w:szCs w:val="20"/>
              </w:rPr>
              <w:t>Pgrmc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D666F" w:rsidRPr="002862A4" w:rsidRDefault="000D666F" w:rsidP="0008036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2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28</w:t>
            </w: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E778B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vAlign w:val="center"/>
          </w:tcPr>
          <w:p w:rsidR="000D666F" w:rsidRPr="002862A4" w:rsidRDefault="000D666F" w:rsidP="009406FD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.49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vAlign w:val="center"/>
          </w:tcPr>
          <w:p w:rsidR="000D666F" w:rsidRPr="002862A4" w:rsidRDefault="000D666F" w:rsidP="00330D85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2862A4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.037*</w:t>
            </w:r>
          </w:p>
        </w:tc>
      </w:tr>
    </w:tbl>
    <w:p w:rsidR="00D17A43" w:rsidRPr="00D17A43" w:rsidRDefault="00D17A43" w:rsidP="00D17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A43" w:rsidRPr="00D17A43" w:rsidRDefault="000C3396" w:rsidP="00D17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4693">
        <w:rPr>
          <w:rFonts w:ascii="Times New Roman" w:hAnsi="Times New Roman"/>
        </w:rPr>
        <w:t xml:space="preserve">This table lists genes that exhibited </w:t>
      </w:r>
      <w:r w:rsidR="00A34C79">
        <w:rPr>
          <w:rFonts w:ascii="Times New Roman" w:hAnsi="Times New Roman"/>
        </w:rPr>
        <w:t>expression changes with P</w:t>
      </w:r>
      <w:r w:rsidRPr="00034693">
        <w:rPr>
          <w:rFonts w:ascii="Times New Roman" w:hAnsi="Times New Roman"/>
        </w:rPr>
        <w:t xml:space="preserve"> &lt; 0.1</w:t>
      </w:r>
      <w:r w:rsidR="00414DFB">
        <w:rPr>
          <w:rFonts w:ascii="Times New Roman" w:hAnsi="Times New Roman"/>
        </w:rPr>
        <w:t xml:space="preserve"> (compared to the OVX control group)</w:t>
      </w:r>
      <w:r w:rsidR="00CE1068" w:rsidRPr="00034693">
        <w:rPr>
          <w:rFonts w:ascii="Times New Roman" w:hAnsi="Times New Roman"/>
        </w:rPr>
        <w:t xml:space="preserve">; genes with P &lt; 0.05 are highlighted in </w:t>
      </w:r>
      <w:r w:rsidR="00CE1068" w:rsidRPr="00034693">
        <w:rPr>
          <w:rFonts w:ascii="Times New Roman" w:hAnsi="Times New Roman"/>
          <w:b/>
        </w:rPr>
        <w:t>bold</w:t>
      </w:r>
      <w:r w:rsidR="00CE1068" w:rsidRPr="00034693">
        <w:rPr>
          <w:rFonts w:ascii="Times New Roman" w:hAnsi="Times New Roman"/>
        </w:rPr>
        <w:t xml:space="preserve">. </w:t>
      </w:r>
      <w:r w:rsidR="00BC74E3" w:rsidRPr="00034693">
        <w:rPr>
          <w:rFonts w:ascii="Times New Roman" w:hAnsi="Times New Roman"/>
          <w:b/>
          <w:color w:val="FF0000"/>
        </w:rPr>
        <w:t>Red</w:t>
      </w:r>
      <w:r w:rsidR="00E046EA">
        <w:rPr>
          <w:rFonts w:ascii="Times New Roman" w:hAnsi="Times New Roman"/>
        </w:rPr>
        <w:t xml:space="preserve">: up-expression </w:t>
      </w:r>
      <w:r w:rsidR="00BC74E3" w:rsidRPr="00034693">
        <w:rPr>
          <w:rFonts w:ascii="Times New Roman" w:hAnsi="Times New Roman"/>
        </w:rPr>
        <w:t>(</w:t>
      </w:r>
      <w:r w:rsidR="007E7B16" w:rsidRPr="00034693">
        <w:rPr>
          <w:rFonts w:ascii="Times New Roman" w:hAnsi="Times New Roman"/>
        </w:rPr>
        <w:t xml:space="preserve">* P &lt; 0.05; ** </w:t>
      </w:r>
      <w:r w:rsidR="00CE1068" w:rsidRPr="00034693">
        <w:rPr>
          <w:rFonts w:ascii="Times New Roman" w:hAnsi="Times New Roman"/>
        </w:rPr>
        <w:t xml:space="preserve">P &lt; </w:t>
      </w:r>
      <w:r w:rsidR="007E7B16" w:rsidRPr="00034693">
        <w:rPr>
          <w:rFonts w:ascii="Times New Roman" w:hAnsi="Times New Roman"/>
        </w:rPr>
        <w:t>0.01; *** P &lt; 0.001</w:t>
      </w:r>
      <w:r w:rsidR="00BC74E3" w:rsidRPr="00034693">
        <w:rPr>
          <w:rFonts w:ascii="Times New Roman" w:hAnsi="Times New Roman"/>
        </w:rPr>
        <w:t xml:space="preserve">); </w:t>
      </w:r>
      <w:r w:rsidR="00BC74E3" w:rsidRPr="00034693">
        <w:rPr>
          <w:rFonts w:ascii="Times New Roman" w:hAnsi="Times New Roman"/>
          <w:b/>
          <w:color w:val="00CC00"/>
        </w:rPr>
        <w:t>Green</w:t>
      </w:r>
      <w:r w:rsidR="00BC74E3" w:rsidRPr="00034693">
        <w:rPr>
          <w:rFonts w:ascii="Times New Roman" w:hAnsi="Times New Roman"/>
        </w:rPr>
        <w:t>: down-expression (</w:t>
      </w:r>
      <w:r w:rsidR="007E7B16" w:rsidRPr="00034693">
        <w:rPr>
          <w:rFonts w:ascii="Times New Roman" w:hAnsi="Times New Roman"/>
        </w:rPr>
        <w:t>* P &lt; 0.05; ** P &lt; 0.01; *** P &lt; 0.001</w:t>
      </w:r>
      <w:r w:rsidR="00BC74E3" w:rsidRPr="00034693">
        <w:rPr>
          <w:rFonts w:ascii="Times New Roman" w:hAnsi="Times New Roman"/>
        </w:rPr>
        <w:t>)</w:t>
      </w:r>
      <w:r w:rsidR="00E046EA">
        <w:rPr>
          <w:rFonts w:ascii="Times New Roman" w:hAnsi="Times New Roman"/>
        </w:rPr>
        <w:t>.</w:t>
      </w:r>
    </w:p>
    <w:sectPr w:rsidR="00D17A43" w:rsidRPr="00D17A43" w:rsidSect="00E726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7A43"/>
    <w:rsid w:val="00031465"/>
    <w:rsid w:val="00032750"/>
    <w:rsid w:val="00034693"/>
    <w:rsid w:val="000710DA"/>
    <w:rsid w:val="00080363"/>
    <w:rsid w:val="000B0C40"/>
    <w:rsid w:val="000B399E"/>
    <w:rsid w:val="000C3396"/>
    <w:rsid w:val="000D666F"/>
    <w:rsid w:val="000E3D52"/>
    <w:rsid w:val="000F3F9D"/>
    <w:rsid w:val="000F4A19"/>
    <w:rsid w:val="00102897"/>
    <w:rsid w:val="00105633"/>
    <w:rsid w:val="001057A2"/>
    <w:rsid w:val="00133CF3"/>
    <w:rsid w:val="001C1231"/>
    <w:rsid w:val="001D3ADA"/>
    <w:rsid w:val="001F1C00"/>
    <w:rsid w:val="00224A9A"/>
    <w:rsid w:val="00233F5A"/>
    <w:rsid w:val="00245ABD"/>
    <w:rsid w:val="002D3A8C"/>
    <w:rsid w:val="002D6AE3"/>
    <w:rsid w:val="00306917"/>
    <w:rsid w:val="00330D85"/>
    <w:rsid w:val="00380D00"/>
    <w:rsid w:val="003A5EDF"/>
    <w:rsid w:val="003C293B"/>
    <w:rsid w:val="00414DFB"/>
    <w:rsid w:val="00426FC2"/>
    <w:rsid w:val="0044545F"/>
    <w:rsid w:val="0044674C"/>
    <w:rsid w:val="0045570F"/>
    <w:rsid w:val="0049670C"/>
    <w:rsid w:val="004A52A8"/>
    <w:rsid w:val="00526509"/>
    <w:rsid w:val="005B7DD8"/>
    <w:rsid w:val="005C773B"/>
    <w:rsid w:val="005E1F1E"/>
    <w:rsid w:val="006076B4"/>
    <w:rsid w:val="00633A60"/>
    <w:rsid w:val="006665BC"/>
    <w:rsid w:val="0068096E"/>
    <w:rsid w:val="007264A5"/>
    <w:rsid w:val="00754A2A"/>
    <w:rsid w:val="007A2B51"/>
    <w:rsid w:val="007D5094"/>
    <w:rsid w:val="007E7B16"/>
    <w:rsid w:val="007F2BAF"/>
    <w:rsid w:val="00803314"/>
    <w:rsid w:val="0085105F"/>
    <w:rsid w:val="009257EB"/>
    <w:rsid w:val="0093487F"/>
    <w:rsid w:val="009406FD"/>
    <w:rsid w:val="00951EB5"/>
    <w:rsid w:val="0095671C"/>
    <w:rsid w:val="00987099"/>
    <w:rsid w:val="009A552D"/>
    <w:rsid w:val="009B3D37"/>
    <w:rsid w:val="009D26C4"/>
    <w:rsid w:val="009D5546"/>
    <w:rsid w:val="009D6A88"/>
    <w:rsid w:val="009F7474"/>
    <w:rsid w:val="00A2585A"/>
    <w:rsid w:val="00A34C79"/>
    <w:rsid w:val="00A57BCE"/>
    <w:rsid w:val="00A61F38"/>
    <w:rsid w:val="00A7323C"/>
    <w:rsid w:val="00A861A3"/>
    <w:rsid w:val="00AA15B0"/>
    <w:rsid w:val="00B4762D"/>
    <w:rsid w:val="00B47648"/>
    <w:rsid w:val="00B955E6"/>
    <w:rsid w:val="00BC1720"/>
    <w:rsid w:val="00BC74E3"/>
    <w:rsid w:val="00BF3E5D"/>
    <w:rsid w:val="00C91E85"/>
    <w:rsid w:val="00CB211E"/>
    <w:rsid w:val="00CB6C3D"/>
    <w:rsid w:val="00CC239F"/>
    <w:rsid w:val="00CD2250"/>
    <w:rsid w:val="00CD4ADF"/>
    <w:rsid w:val="00CE1068"/>
    <w:rsid w:val="00D134FE"/>
    <w:rsid w:val="00D17A43"/>
    <w:rsid w:val="00E046EA"/>
    <w:rsid w:val="00E41B57"/>
    <w:rsid w:val="00E47ADF"/>
    <w:rsid w:val="00E5353E"/>
    <w:rsid w:val="00E57343"/>
    <w:rsid w:val="00E72608"/>
    <w:rsid w:val="00E7458F"/>
    <w:rsid w:val="00E778B4"/>
    <w:rsid w:val="00E81420"/>
    <w:rsid w:val="00F22B9F"/>
    <w:rsid w:val="00F41E1E"/>
    <w:rsid w:val="00F502FE"/>
    <w:rsid w:val="00F81AC9"/>
    <w:rsid w:val="00FA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4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4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A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A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4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4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A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A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019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 Zhao</dc:creator>
  <cp:lastModifiedBy>Liqin Zhao</cp:lastModifiedBy>
  <cp:revision>20</cp:revision>
  <cp:lastPrinted>2011-03-30T23:05:00Z</cp:lastPrinted>
  <dcterms:created xsi:type="dcterms:W3CDTF">2011-10-18T19:13:00Z</dcterms:created>
  <dcterms:modified xsi:type="dcterms:W3CDTF">2012-01-31T23:29:00Z</dcterms:modified>
</cp:coreProperties>
</file>